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  <w:t xml:space="preserve">S3 Table.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Detailed results of comparative analyses according to a variety of factors according to training schedules and assessment of animal exercise capacity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ormal"/>
        <w:spacing w:lineRule="auto" w:line="276" w:before="120" w:after="160"/>
        <w:ind w:left="708" w:hanging="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color w:val="000000"/>
          <w:lang w:val="en-US"/>
        </w:rPr>
        <w:t>The resultant efficacy was expressed as alterations in hemodynamic and hypertrophic parameters, taken separately. AR – artery remodeling; HEM – haemodynamic parameter; RVH – right ventricle hypertrophy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09650</wp:posOffset>
                </wp:positionV>
                <wp:extent cx="5919470" cy="3934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3934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4"/>
                              <w:gridCol w:w="2323"/>
                              <w:gridCol w:w="2908"/>
                              <w:gridCol w:w="1761"/>
                              <w:gridCol w:w="1216"/>
                            </w:tblGrid>
                            <w:tr>
                              <w:trPr/>
                              <w:tc>
                                <w:tcPr>
                                  <w:tcW w:w="11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 (95% CI)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Comparative analysis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Parame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Fig. 3A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Metaregression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log R=0.93−0.48*exercise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P=0.0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H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log R=0.95−0.54*exercise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P=0.038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log R=0.96−0.58*exercise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P=0.002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V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Fig. 4D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tion – YES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2.06 (1.79−2.37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013; df=1; P&gt;0.0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H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tion – NO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2.09 (1.84−2.35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ion – YES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66 (1.50−1.84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8.56; df=1; P=0.00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tion – NO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2.14 (1.87−2.45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ion – YES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91 (1.67−2.19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25; df=1; P&gt;0.0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V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Adaptation – NO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2.00 (1.77−2.26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Fig. 5E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SEDENTARY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60 (1.42−1.80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85; df=1; P&gt;0.0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H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TRAINING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41 (1.11−1.80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SEDENTARY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84 (1.46−2.32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4.51; df=1; P=0.0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TRAINING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37 (1.20−1.57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SEDENTARY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54 (1.36−1.76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0.72; df=1; P&gt;0.0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V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TRAINING GROUP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45 (1.36−1.56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Fig. 5F</w:t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EARLY TRAINING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24 (1.11−1.38); P=0.02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2.0; df=1; P&gt;0.0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HE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LATE TRAINING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54 (1.06−2.26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EARLY TRAINING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27 (1.20−1.36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Q=7.53; df=1; P=0.00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  <w:t>RV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LATE TRAINING</w:t>
                                  </w:r>
                                </w:p>
                              </w:tc>
                              <w:tc>
                                <w:tcPr>
                                  <w:tcW w:w="2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/>
                                    </w:rPr>
                                    <w:t>1.69 (1.40−2.04); P&lt;0.0001</w:t>
                                  </w:r>
                                </w:p>
                              </w:tc>
                              <w:tc>
                                <w:tcPr>
                                  <w:tcW w:w="176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ezodstpw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val="en-US" w:eastAsia="pl-P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309.8pt;mso-wrap-distance-left:7.1pt;mso-wrap-distance-right:7.1pt;mso-wrap-distance-top:0pt;mso-wrap-distance-bottom:0pt;margin-top:79.5pt;mso-position-vertical-relative:page;margin-left:1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4"/>
                        <w:gridCol w:w="2323"/>
                        <w:gridCol w:w="2908"/>
                        <w:gridCol w:w="1761"/>
                        <w:gridCol w:w="1216"/>
                      </w:tblGrid>
                      <w:tr>
                        <w:trPr/>
                        <w:tc>
                          <w:tcPr>
                            <w:tcW w:w="11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R (95% CI)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Comparative analysis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Parame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Fig. 3A</w:t>
                            </w:r>
                          </w:p>
                        </w:tc>
                        <w:tc>
                          <w:tcPr>
                            <w:tcW w:w="232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Metaregression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log R=0.93−0.48*exercise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P=0.0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H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log R=0.95−0.54*exercise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P=0.038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log R=0.96−0.58*exercise</w:t>
                            </w:r>
                          </w:p>
                        </w:tc>
                        <w:tc>
                          <w:tcPr>
                            <w:tcW w:w="17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P=0.002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RV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Fig. 4D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tion – YES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2.06 (1.79−2.37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013; df=1; P&gt;0.05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H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tion – NO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2.09 (1.84−2.35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ion – YES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66 (1.50−1.84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8.56; df=1; P=0.003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tion – NO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2.14 (1.87−2.45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ion – YES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91 (1.67−2.19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25; df=1; P&gt;0.05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RV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Adaptation – NO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2.00 (1.77−2.26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Fig. 5E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SEDENTARY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60 (1.42−1.80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85; df=1; P&gt;0.05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H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TRAINING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41 (1.11−1.80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SEDENTARY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84 (1.46−2.32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4.51; df=1; P=0.03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TRAINING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37 (1.20−1.57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SEDENTARY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54 (1.36−1.76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0.72; df=1; P&gt;0.05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RV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TRAINING GROUP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45 (1.36−1.56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1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  <w:t>Fig. 5F</w:t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EARLY TRAINING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24 (1.11−1.38); P=0.02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2.0; df=1; P&gt;0.05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HE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LATE TRAINING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54 (1.06−2.26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EARLY TRAINING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27 (1.20−1.36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Q=7.53; df=1; P=0.006</w:t>
                            </w:r>
                          </w:p>
                        </w:tc>
                        <w:tc>
                          <w:tcPr>
                            <w:tcW w:w="12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  <w:t>RV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2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LATE TRAINING</w:t>
                            </w:r>
                          </w:p>
                        </w:tc>
                        <w:tc>
                          <w:tcPr>
                            <w:tcW w:w="2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1.69 (1.40−2.04); P&lt;0.0001</w:t>
                            </w:r>
                          </w:p>
                        </w:tc>
                        <w:tc>
                          <w:tcPr>
                            <w:tcW w:w="176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ezodstpw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US" w:eastAsia="pl-P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cs="Times New Roman"/>
          <w:b/>
          <w:b/>
          <w:color w:val="000000"/>
          <w:lang w:val="en-US" w:eastAsia="pl-PL"/>
        </w:rPr>
      </w:pPr>
      <w:r>
        <w:rPr>
          <w:rFonts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p>
      <w:pPr>
        <w:pStyle w:val="Normal"/>
        <w:spacing w:lineRule="auto" w:line="276" w:before="120" w:after="160"/>
        <w:jc w:val="both"/>
        <w:rPr>
          <w:rFonts w:ascii="Times New Roman" w:hAnsi="Times New Roman" w:eastAsia="Times New Roman" w:cs="Times New Roman"/>
          <w:b/>
          <w:b/>
          <w:color w:val="000000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pl-PL"/>
        </w:rPr>
      </w:r>
    </w:p>
    <w:sectPr>
      <w:type w:val="nextPage"/>
      <w:pgSz w:w="11906" w:h="16838"/>
      <w:pgMar w:left="992" w:right="851" w:gutter="0" w:header="0" w:top="680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sz w:val="20"/>
      <w:szCs w:val="2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56" w:before="0" w:after="16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4:50:00Z</dcterms:created>
  <dc:creator>Kasia</dc:creator>
  <dc:description/>
  <cp:keywords/>
  <dc:language>en-US</dc:language>
  <cp:lastModifiedBy>Magdalena Jasińska-Stroschein</cp:lastModifiedBy>
  <cp:lastPrinted>2019-12-04T09:36:00Z</cp:lastPrinted>
  <dcterms:modified xsi:type="dcterms:W3CDTF">2022-09-02T15:07:00Z</dcterms:modified>
  <cp:revision>4</cp:revision>
  <dc:subject/>
  <dc:title/>
</cp:coreProperties>
</file>